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B73D3" w14:textId="330E864F" w:rsidR="008F63FA" w:rsidRDefault="00567825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2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Table.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Detailed colony counts (</w:t>
      </w:r>
      <w:r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>cfu/plate</w:t>
      </w:r>
      <w:r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 xml:space="preserve">) in </w:t>
      </w:r>
      <w:r>
        <w:rPr>
          <w:rFonts w:ascii="Times New Roman Regular" w:hAnsi="Times New Roman Regular" w:cs="Times New Roman Regular"/>
          <w:sz w:val="22"/>
          <w:szCs w:val="22"/>
        </w:rPr>
        <w:t>culture plates of air samples beside the nozzle after predetermined NCT air-puff before and after 75% alcohol disinfection in three repeated experiments.</w:t>
      </w:r>
    </w:p>
    <w:p w14:paraId="14A73A79" w14:textId="77777777" w:rsidR="008F63FA" w:rsidRDefault="008F63FA">
      <w:pPr>
        <w:rPr>
          <w:rFonts w:ascii="Times New Roman Regular" w:hAnsi="Times New Roman Regular" w:cs="Times New Roman Regular"/>
          <w:sz w:val="22"/>
          <w:szCs w:val="22"/>
        </w:rPr>
      </w:pPr>
    </w:p>
    <w:tbl>
      <w:tblPr>
        <w:tblW w:w="82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4"/>
        <w:gridCol w:w="1371"/>
        <w:gridCol w:w="1240"/>
        <w:gridCol w:w="1371"/>
        <w:gridCol w:w="1182"/>
      </w:tblGrid>
      <w:tr w:rsidR="008F63FA" w14:paraId="36A55B80" w14:textId="77777777">
        <w:trPr>
          <w:trHeight w:val="653"/>
        </w:trPr>
        <w:tc>
          <w:tcPr>
            <w:tcW w:w="3094" w:type="dxa"/>
            <w:shd w:val="clear" w:color="auto" w:fill="E7E6E6"/>
            <w:vAlign w:val="center"/>
          </w:tcPr>
          <w:p w14:paraId="6E7AFF1C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Tim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s of puff</w:t>
            </w:r>
          </w:p>
        </w:tc>
        <w:tc>
          <w:tcPr>
            <w:tcW w:w="1371" w:type="dxa"/>
            <w:shd w:val="clear" w:color="auto" w:fill="E7E6E6"/>
            <w:vAlign w:val="center"/>
          </w:tcPr>
          <w:p w14:paraId="7F99B620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  <w:tc>
          <w:tcPr>
            <w:tcW w:w="1240" w:type="dxa"/>
            <w:shd w:val="clear" w:color="auto" w:fill="E7E6E6"/>
            <w:vAlign w:val="center"/>
          </w:tcPr>
          <w:p w14:paraId="46ECEBA0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  <w:tc>
          <w:tcPr>
            <w:tcW w:w="1371" w:type="dxa"/>
            <w:shd w:val="clear" w:color="auto" w:fill="E7E6E6"/>
            <w:vAlign w:val="center"/>
          </w:tcPr>
          <w:p w14:paraId="0A1838AA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  <w:tc>
          <w:tcPr>
            <w:tcW w:w="1182" w:type="dxa"/>
            <w:shd w:val="clear" w:color="auto" w:fill="E7E6E6"/>
            <w:vAlign w:val="center"/>
          </w:tcPr>
          <w:p w14:paraId="5E427592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</w:tr>
      <w:tr w:rsidR="008F63FA" w14:paraId="2DF0608D" w14:textId="77777777">
        <w:trPr>
          <w:trHeight w:val="369"/>
        </w:trPr>
        <w:tc>
          <w:tcPr>
            <w:tcW w:w="3094" w:type="dxa"/>
            <w:vMerge w:val="restart"/>
            <w:shd w:val="clear" w:color="auto" w:fill="auto"/>
            <w:vAlign w:val="center"/>
          </w:tcPr>
          <w:p w14:paraId="00B401D7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r besides nozzl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4B73B66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46E6490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A14C99C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A872702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8F63FA" w14:paraId="4E1AD19C" w14:textId="77777777">
        <w:trPr>
          <w:trHeight w:val="369"/>
        </w:trPr>
        <w:tc>
          <w:tcPr>
            <w:tcW w:w="3094" w:type="dxa"/>
            <w:vMerge/>
            <w:shd w:val="clear" w:color="auto" w:fill="auto"/>
            <w:vAlign w:val="center"/>
          </w:tcPr>
          <w:p w14:paraId="79B4DF8E" w14:textId="77777777" w:rsidR="008F63FA" w:rsidRDefault="008F63F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2AF13EBA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4002E08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5F28ED3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55DE4AF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8F63FA" w14:paraId="788DF50D" w14:textId="77777777">
        <w:trPr>
          <w:trHeight w:val="369"/>
        </w:trPr>
        <w:tc>
          <w:tcPr>
            <w:tcW w:w="3094" w:type="dxa"/>
            <w:vMerge/>
            <w:shd w:val="clear" w:color="auto" w:fill="auto"/>
            <w:vAlign w:val="center"/>
          </w:tcPr>
          <w:p w14:paraId="75E824CF" w14:textId="77777777" w:rsidR="008F63FA" w:rsidRDefault="008F63F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65D922EA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61D65D0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0D7D19A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290D025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8F63FA" w14:paraId="30116363" w14:textId="77777777">
        <w:trPr>
          <w:trHeight w:val="369"/>
        </w:trPr>
        <w:tc>
          <w:tcPr>
            <w:tcW w:w="3094" w:type="dxa"/>
            <w:shd w:val="clear" w:color="auto" w:fill="auto"/>
            <w:vAlign w:val="center"/>
          </w:tcPr>
          <w:p w14:paraId="78FEFD37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r besides nozzle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9450CCE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9093559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1504A23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038DA09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8F63FA" w14:paraId="36A1CE52" w14:textId="77777777">
        <w:trPr>
          <w:trHeight w:val="369"/>
        </w:trPr>
        <w:tc>
          <w:tcPr>
            <w:tcW w:w="3094" w:type="dxa"/>
            <w:vMerge w:val="restart"/>
            <w:shd w:val="clear" w:color="auto" w:fill="auto"/>
            <w:vAlign w:val="center"/>
          </w:tcPr>
          <w:p w14:paraId="261E97D2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r besides nozzle after alcohol disinfectio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EB3185F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7BAE07C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742C526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791FCF2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8F63FA" w14:paraId="475B9AC8" w14:textId="77777777">
        <w:trPr>
          <w:trHeight w:val="369"/>
        </w:trPr>
        <w:tc>
          <w:tcPr>
            <w:tcW w:w="3094" w:type="dxa"/>
            <w:vMerge/>
            <w:shd w:val="clear" w:color="auto" w:fill="auto"/>
            <w:vAlign w:val="center"/>
          </w:tcPr>
          <w:p w14:paraId="7874E3BF" w14:textId="77777777" w:rsidR="008F63FA" w:rsidRDefault="008F63F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37520CED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1C6A15C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C292848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1FB0E2C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8F63FA" w14:paraId="5A3FA301" w14:textId="77777777">
        <w:trPr>
          <w:trHeight w:val="369"/>
        </w:trPr>
        <w:tc>
          <w:tcPr>
            <w:tcW w:w="3094" w:type="dxa"/>
            <w:vMerge/>
            <w:shd w:val="clear" w:color="auto" w:fill="auto"/>
            <w:vAlign w:val="center"/>
          </w:tcPr>
          <w:p w14:paraId="204DBA9B" w14:textId="77777777" w:rsidR="008F63FA" w:rsidRDefault="008F63F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60FC9EE1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667FE05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E88EF50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651C6AD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8F63FA" w14:paraId="67299471" w14:textId="77777777">
        <w:trPr>
          <w:trHeight w:val="369"/>
        </w:trPr>
        <w:tc>
          <w:tcPr>
            <w:tcW w:w="3094" w:type="dxa"/>
            <w:shd w:val="clear" w:color="auto" w:fill="auto"/>
            <w:vAlign w:val="center"/>
          </w:tcPr>
          <w:p w14:paraId="565D3421" w14:textId="77777777" w:rsidR="008F63FA" w:rsidRDefault="0056782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verage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r besides nozzle after alcohol disinfection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0A5BCDD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14B5330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1C3174D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461CE05" w14:textId="77777777" w:rsidR="008F63FA" w:rsidRDefault="00567825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</w:tr>
    </w:tbl>
    <w:p w14:paraId="4130B25B" w14:textId="77777777" w:rsidR="008F63FA" w:rsidRDefault="008F63FA"/>
    <w:sectPr w:rsidR="008F6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FFC50A"/>
    <w:rsid w:val="00567825"/>
    <w:rsid w:val="008F63FA"/>
    <w:rsid w:val="3EED6ED4"/>
    <w:rsid w:val="3FFFC50A"/>
    <w:rsid w:val="7FF3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9A5138"/>
  <w15:docId w15:val="{872F9778-42EA-47C3-A225-105F6A6EE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e</dc:creator>
  <cp:lastModifiedBy>chn off29</cp:lastModifiedBy>
  <cp:revision>2</cp:revision>
  <dcterms:created xsi:type="dcterms:W3CDTF">2020-09-24T20:52:00Z</dcterms:created>
  <dcterms:modified xsi:type="dcterms:W3CDTF">2020-10-0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